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905428" w14:textId="62474873" w:rsidR="00916A16" w:rsidRPr="00EF7905" w:rsidRDefault="00916A16" w:rsidP="00EF7905">
      <w:pPr>
        <w:spacing w:line="360" w:lineRule="auto"/>
        <w:jc w:val="both"/>
        <w:rPr>
          <w:b/>
          <w:lang w:val="en-US"/>
        </w:rPr>
      </w:pPr>
      <w:r w:rsidRPr="00306B28">
        <w:rPr>
          <w:b/>
          <w:color w:val="FF0000"/>
          <w:lang w:val="en-US"/>
        </w:rPr>
        <w:t>NF</w:t>
      </w:r>
      <w:r w:rsidR="00306B28" w:rsidRPr="00306B28">
        <w:rPr>
          <w:b/>
          <w:color w:val="FF0000"/>
          <w:lang w:val="en-US"/>
        </w:rPr>
        <w:t>-</w:t>
      </w:r>
      <w:r w:rsidRPr="00306B28">
        <w:rPr>
          <w:rFonts w:ascii="Symbol" w:hAnsi="Symbol"/>
          <w:b/>
          <w:color w:val="FF0000"/>
        </w:rPr>
        <w:t></w:t>
      </w:r>
      <w:r w:rsidR="00306B28">
        <w:rPr>
          <w:b/>
          <w:color w:val="FF0000"/>
          <w:lang w:val="en-US"/>
        </w:rPr>
        <w:t>B1</w:t>
      </w:r>
      <w:bookmarkStart w:id="0" w:name="_GoBack"/>
      <w:bookmarkEnd w:id="0"/>
      <w:r w:rsidRPr="00EF7905">
        <w:rPr>
          <w:b/>
          <w:lang w:val="en-US"/>
        </w:rPr>
        <w:t xml:space="preserve">haploinsufficiency causing combined immunodeficiency and EBV-driven </w:t>
      </w:r>
      <w:proofErr w:type="spellStart"/>
      <w:r w:rsidRPr="00EF7905">
        <w:rPr>
          <w:b/>
          <w:lang w:val="en-US"/>
        </w:rPr>
        <w:t>lymphoproliferation</w:t>
      </w:r>
      <w:proofErr w:type="spellEnd"/>
      <w:r w:rsidRPr="00EF7905">
        <w:rPr>
          <w:b/>
          <w:lang w:val="en-US"/>
        </w:rPr>
        <w:t xml:space="preserve"> </w:t>
      </w:r>
    </w:p>
    <w:p w14:paraId="14F954E1" w14:textId="77777777" w:rsidR="00916A16" w:rsidRPr="00491F05" w:rsidRDefault="00916A16" w:rsidP="00916A16">
      <w:pPr>
        <w:spacing w:line="360" w:lineRule="auto"/>
        <w:rPr>
          <w:lang w:val="en-US"/>
        </w:rPr>
      </w:pPr>
      <w:r>
        <w:rPr>
          <w:lang w:val="en-US"/>
        </w:rPr>
        <w:t>Journal of Clinical Immunology</w:t>
      </w:r>
    </w:p>
    <w:p w14:paraId="3C3A071E" w14:textId="77777777" w:rsidR="00916A16" w:rsidRPr="006910C5" w:rsidRDefault="00916A16" w:rsidP="00916A16">
      <w:pPr>
        <w:spacing w:line="360" w:lineRule="auto"/>
        <w:rPr>
          <w:lang w:val="en-US"/>
        </w:rPr>
      </w:pPr>
      <w:r w:rsidRPr="006910C5">
        <w:rPr>
          <w:lang w:val="en-US"/>
        </w:rPr>
        <w:t xml:space="preserve">Heidrun Boztug, Tatjana </w:t>
      </w:r>
      <w:proofErr w:type="spellStart"/>
      <w:r w:rsidRPr="006910C5">
        <w:rPr>
          <w:lang w:val="en-US"/>
        </w:rPr>
        <w:t>Hirschmugl</w:t>
      </w:r>
      <w:proofErr w:type="spellEnd"/>
      <w:r w:rsidRPr="006910C5">
        <w:rPr>
          <w:lang w:val="en-US"/>
        </w:rPr>
        <w:t>, Wolfgang Holter, Karoly Lakatos, Leo Kager,</w:t>
      </w:r>
      <w:r w:rsidR="00DA2FDA" w:rsidRPr="006910C5">
        <w:rPr>
          <w:lang w:val="en-US"/>
        </w:rPr>
        <w:t xml:space="preserve"> Doris </w:t>
      </w:r>
      <w:proofErr w:type="spellStart"/>
      <w:r w:rsidR="00DA2FDA" w:rsidRPr="006910C5">
        <w:rPr>
          <w:lang w:val="en-US"/>
        </w:rPr>
        <w:t>Trapin</w:t>
      </w:r>
      <w:proofErr w:type="spellEnd"/>
      <w:r w:rsidR="00DA2FDA" w:rsidRPr="006910C5">
        <w:rPr>
          <w:lang w:val="en-US"/>
        </w:rPr>
        <w:t xml:space="preserve">, </w:t>
      </w:r>
      <w:r w:rsidRPr="006910C5">
        <w:rPr>
          <w:lang w:val="en-US"/>
        </w:rPr>
        <w:t xml:space="preserve">Winfried </w:t>
      </w:r>
      <w:proofErr w:type="spellStart"/>
      <w:r w:rsidRPr="006910C5">
        <w:rPr>
          <w:lang w:val="en-US"/>
        </w:rPr>
        <w:t>Pickl</w:t>
      </w:r>
      <w:proofErr w:type="spellEnd"/>
      <w:r w:rsidRPr="006910C5">
        <w:rPr>
          <w:lang w:val="en-US"/>
        </w:rPr>
        <w:t xml:space="preserve">, Elisabeth </w:t>
      </w:r>
      <w:proofErr w:type="spellStart"/>
      <w:r w:rsidRPr="006910C5">
        <w:rPr>
          <w:lang w:val="en-US"/>
        </w:rPr>
        <w:t>Förster-Waldl</w:t>
      </w:r>
      <w:proofErr w:type="spellEnd"/>
      <w:r w:rsidRPr="006910C5">
        <w:rPr>
          <w:lang w:val="en-US"/>
        </w:rPr>
        <w:t>, Kaan Boztug</w:t>
      </w:r>
    </w:p>
    <w:p w14:paraId="5BB3ED2D" w14:textId="18CA14E9" w:rsidR="00916A16" w:rsidRPr="00652499" w:rsidRDefault="00916A16" w:rsidP="00652499">
      <w:pPr>
        <w:pStyle w:val="email"/>
        <w:spacing w:before="0" w:after="100" w:afterAutospacing="1" w:line="360" w:lineRule="auto"/>
        <w:jc w:val="both"/>
        <w:rPr>
          <w:sz w:val="24"/>
          <w:lang w:val="en-US"/>
        </w:rPr>
      </w:pPr>
      <w:r w:rsidRPr="006910C5">
        <w:rPr>
          <w:sz w:val="24"/>
          <w:lang w:val="en-US"/>
        </w:rPr>
        <w:t>Correspondence to:</w:t>
      </w:r>
      <w:r w:rsidRPr="006910C5">
        <w:rPr>
          <w:b/>
          <w:sz w:val="24"/>
          <w:lang w:val="en-US"/>
        </w:rPr>
        <w:t xml:space="preserve"> </w:t>
      </w:r>
      <w:r w:rsidR="00652499" w:rsidRPr="006910C5">
        <w:rPr>
          <w:sz w:val="24"/>
        </w:rPr>
        <w:t>Kaan Boztug MD, CeMM Research Center for Molecular Medicine of the Austrian Academy</w:t>
      </w:r>
      <w:r w:rsidR="00652499" w:rsidRPr="00461DB3">
        <w:rPr>
          <w:sz w:val="24"/>
        </w:rPr>
        <w:t xml:space="preserve"> of Sciences, Vienna &amp; </w:t>
      </w:r>
      <w:r w:rsidR="00652499" w:rsidRPr="00D26F4B">
        <w:rPr>
          <w:color w:val="FF0000"/>
          <w:sz w:val="24"/>
        </w:rPr>
        <w:t>Ludwig Boltzmann Institute for Rare and Undiagnosed Diseases,</w:t>
      </w:r>
      <w:r w:rsidR="00652499" w:rsidRPr="00461DB3">
        <w:rPr>
          <w:sz w:val="24"/>
        </w:rPr>
        <w:t xml:space="preserve"> Lazarettgasse 14 AKH BT 25.3, A-1090 Vienna; e-mail: kboztug@cemm.oeaw.ac.at/</w:t>
      </w:r>
      <w:r w:rsidR="00652499" w:rsidRPr="00D26F4B">
        <w:rPr>
          <w:color w:val="FF0000"/>
          <w:sz w:val="24"/>
        </w:rPr>
        <w:t>kaan.boztug@rud.lbg.ac.at</w:t>
      </w:r>
      <w:r w:rsidR="00652499" w:rsidRPr="00461DB3">
        <w:rPr>
          <w:sz w:val="24"/>
        </w:rPr>
        <w:t>; telephone number: +43 1 40160 70069; fax number: +43 1 40160 970000.</w:t>
      </w:r>
    </w:p>
    <w:p w14:paraId="07AC1A50" w14:textId="41F9A0D8" w:rsidR="006531F6" w:rsidRPr="000066F3" w:rsidRDefault="00916A16" w:rsidP="002D6CBB">
      <w:pPr>
        <w:spacing w:line="360" w:lineRule="auto"/>
        <w:jc w:val="both"/>
        <w:rPr>
          <w:lang w:val="en-US"/>
        </w:rPr>
      </w:pPr>
      <w:proofErr w:type="gramStart"/>
      <w:r w:rsidRPr="000066F3">
        <w:rPr>
          <w:b/>
          <w:lang w:val="en-US"/>
        </w:rPr>
        <w:t>Supplementary Table 2.</w:t>
      </w:r>
      <w:proofErr w:type="gramEnd"/>
      <w:r w:rsidRPr="000066F3">
        <w:rPr>
          <w:b/>
          <w:lang w:val="en-US"/>
        </w:rPr>
        <w:t xml:space="preserve"> Coverage results for genes </w:t>
      </w:r>
      <w:r w:rsidR="00EF7905" w:rsidRPr="000066F3">
        <w:rPr>
          <w:b/>
          <w:lang w:val="en-US"/>
        </w:rPr>
        <w:t>associated with EBV-</w:t>
      </w:r>
      <w:proofErr w:type="spellStart"/>
      <w:r w:rsidR="00EF7905" w:rsidRPr="000066F3">
        <w:rPr>
          <w:b/>
          <w:lang w:val="en-US"/>
        </w:rPr>
        <w:t>lymphoproliferation</w:t>
      </w:r>
      <w:proofErr w:type="spellEnd"/>
      <w:r w:rsidR="00EF7905" w:rsidRPr="000066F3">
        <w:rPr>
          <w:b/>
          <w:lang w:val="en-US"/>
        </w:rPr>
        <w:t xml:space="preserve"> such as </w:t>
      </w:r>
      <w:r w:rsidRPr="000066F3">
        <w:rPr>
          <w:b/>
          <w:i/>
          <w:lang w:val="en-US"/>
        </w:rPr>
        <w:t>STK4, CD27, ITK</w:t>
      </w:r>
      <w:r w:rsidR="002D6CBB">
        <w:rPr>
          <w:b/>
          <w:lang w:val="en-US"/>
        </w:rPr>
        <w:t xml:space="preserve">, </w:t>
      </w:r>
      <w:r w:rsidRPr="000066F3">
        <w:rPr>
          <w:b/>
          <w:i/>
          <w:lang w:val="en-US"/>
        </w:rPr>
        <w:t>XIAP</w:t>
      </w:r>
      <w:r w:rsidR="002D6CBB">
        <w:rPr>
          <w:b/>
          <w:i/>
          <w:lang w:val="en-US"/>
        </w:rPr>
        <w:t xml:space="preserve"> and SH2D1A</w:t>
      </w:r>
      <w:r w:rsidR="00EF7905" w:rsidRPr="000066F3">
        <w:rPr>
          <w:b/>
          <w:i/>
          <w:lang w:val="en-US"/>
        </w:rPr>
        <w:t>,</w:t>
      </w:r>
      <w:r w:rsidR="00163812" w:rsidRPr="000066F3">
        <w:rPr>
          <w:b/>
          <w:lang w:val="en-US"/>
        </w:rPr>
        <w:t xml:space="preserve"> using a custom designed</w:t>
      </w:r>
      <w:r w:rsidRPr="000066F3">
        <w:rPr>
          <w:b/>
          <w:lang w:val="en-US"/>
        </w:rPr>
        <w:t xml:space="preserve"> NGS-based panel sequencing approach as described in Material and Methods.</w:t>
      </w:r>
      <w:r w:rsidRPr="000066F3">
        <w:rPr>
          <w:lang w:val="en-US"/>
        </w:rPr>
        <w:t xml:space="preserve"> Abbreviations: </w:t>
      </w:r>
      <w:proofErr w:type="spellStart"/>
      <w:r w:rsidRPr="000066F3">
        <w:rPr>
          <w:lang w:val="en-US"/>
        </w:rPr>
        <w:t>Chr</w:t>
      </w:r>
      <w:proofErr w:type="spellEnd"/>
      <w:r w:rsidRPr="000066F3">
        <w:rPr>
          <w:lang w:val="en-US"/>
        </w:rPr>
        <w:t xml:space="preserve">, chromosome; </w:t>
      </w:r>
      <w:proofErr w:type="spellStart"/>
      <w:r w:rsidR="000F062A" w:rsidRPr="000066F3">
        <w:rPr>
          <w:lang w:val="en-US"/>
        </w:rPr>
        <w:t>Pos</w:t>
      </w:r>
      <w:proofErr w:type="spellEnd"/>
      <w:r w:rsidR="000F062A" w:rsidRPr="000066F3">
        <w:rPr>
          <w:lang w:val="en-US"/>
        </w:rPr>
        <w:t xml:space="preserve">, position, </w:t>
      </w:r>
      <w:r w:rsidRPr="000066F3">
        <w:rPr>
          <w:lang w:val="en-US"/>
        </w:rPr>
        <w:t xml:space="preserve">MIN, </w:t>
      </w:r>
      <w:proofErr w:type="spellStart"/>
      <w:r w:rsidRPr="000066F3">
        <w:rPr>
          <w:lang w:val="en-US"/>
        </w:rPr>
        <w:t>minimun</w:t>
      </w:r>
      <w:proofErr w:type="spellEnd"/>
      <w:r w:rsidRPr="000066F3">
        <w:rPr>
          <w:lang w:val="en-US"/>
        </w:rPr>
        <w:t>; MAX, maximum; UTR, untranslated region</w:t>
      </w:r>
      <w:r w:rsidR="00EF7905" w:rsidRPr="000066F3">
        <w:rPr>
          <w:lang w:val="en-US"/>
        </w:rPr>
        <w:t xml:space="preserve">. </w:t>
      </w:r>
    </w:p>
    <w:tbl>
      <w:tblPr>
        <w:tblW w:w="104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100"/>
        <w:gridCol w:w="1569"/>
        <w:gridCol w:w="1231"/>
        <w:gridCol w:w="1300"/>
      </w:tblGrid>
      <w:tr w:rsidR="00916A16" w:rsidRPr="00916A16" w14:paraId="57FE1F82" w14:textId="77777777" w:rsidTr="00916A16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2E13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STK4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85E4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4064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1F785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F19631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OVERAG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B865B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0CC6DA29" w14:textId="77777777" w:rsidTr="002D6CBB">
        <w:trPr>
          <w:trHeight w:val="320"/>
        </w:trPr>
        <w:tc>
          <w:tcPr>
            <w:tcW w:w="390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B9EE2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NST000003728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B2A15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EA2345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reads</w:t>
            </w:r>
            <w:proofErr w:type="spellEnd"/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er </w:t>
            </w:r>
            <w:proofErr w:type="spellStart"/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ic</w:t>
            </w:r>
            <w:proofErr w:type="spellEnd"/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intervals</w:t>
            </w:r>
            <w:proofErr w:type="spellEnd"/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7FE63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290B3F1D" w14:textId="77777777" w:rsidTr="002D6CB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C013B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Exo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7FFF6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5DCE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os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6EB7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os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E5C3D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57072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7888C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AX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E5979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OMMENT</w:t>
            </w:r>
          </w:p>
        </w:tc>
      </w:tr>
      <w:tr w:rsidR="00916A16" w:rsidRPr="00916A16" w14:paraId="5FC16816" w14:textId="77777777" w:rsidTr="002D6CB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1124E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7FADA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F3FBC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435951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CCE2A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43595244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DE3F2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5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E87B6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9584A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CDC70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14D954B6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30510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5EDF5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6C438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436007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2679F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436007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DF8FB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59431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301ED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DD10B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49371864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3890E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DCE1A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8AA91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436070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43E76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436072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D2124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D279D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57B16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FFF04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6FC41C9B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F894C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301B3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508BF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436104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D3D43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436105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3FDD2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D29E5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D1068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B33EE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11EF1D14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A5CEB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B91E4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8AE98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436157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EE418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436159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155B1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15393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FF402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0E71D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05017AA8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B3E11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8D5B1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A8DAA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436237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98C99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4362389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39B41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7E602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56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F8298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6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1A69B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4FA259DF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B2193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3D421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DB3A8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436258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1FA51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4362594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CB770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61E81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CF40A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AC772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29C96F0A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EAAB6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7D4C5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A5C70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43629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90A7B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4362916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3E9B3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949C6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0114A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40DFD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41B3136D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59B17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B8DA1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5563F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436298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A72ED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4362999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79EE0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6DABB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20C3A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BF42B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010BAB3C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D158A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019E9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EE41F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436536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2695A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4365377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097B6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8D7E3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F1733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9E38F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6E9FCCDB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4DECF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48604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60C16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437036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A9085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437086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700B5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FF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FF0000"/>
                <w:sz w:val="22"/>
                <w:szCs w:val="22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2D0AE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C9481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88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9E4EB" w14:textId="77777777" w:rsidR="00916A16" w:rsidRPr="00916A16" w:rsidRDefault="00916A16" w:rsidP="00916A16">
            <w:pPr>
              <w:rPr>
                <w:rFonts w:ascii="Calibri" w:eastAsia="Times New Roman" w:hAnsi="Calibri"/>
                <w:color w:val="FF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FF0000"/>
                <w:sz w:val="22"/>
                <w:szCs w:val="22"/>
              </w:rPr>
              <w:t>in 3'UTR</w:t>
            </w:r>
          </w:p>
        </w:tc>
      </w:tr>
      <w:tr w:rsidR="00916A16" w:rsidRPr="00916A16" w14:paraId="2F206676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2E453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DF3E2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1F3A1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C28C1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42F9B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32FB0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95FBD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A7F3F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47D879F9" w14:textId="77777777" w:rsidTr="00916A16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8DCB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CD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5ED2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4900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64D03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852590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OVER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EC501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25054CE4" w14:textId="77777777" w:rsidTr="00916A16">
        <w:trPr>
          <w:trHeight w:val="320"/>
        </w:trPr>
        <w:tc>
          <w:tcPr>
            <w:tcW w:w="390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C31A7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NST000002665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9B898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4B92C3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reads</w:t>
            </w:r>
            <w:proofErr w:type="spellEnd"/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er </w:t>
            </w:r>
            <w:proofErr w:type="spellStart"/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ic</w:t>
            </w:r>
            <w:proofErr w:type="spellEnd"/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intervals</w:t>
            </w:r>
            <w:proofErr w:type="spellEnd"/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9F9EB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5480E55A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39A39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Ex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05CEB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95F8A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os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30581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os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6ED92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4CD5C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71BAA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AX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D090C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OMMENT</w:t>
            </w:r>
          </w:p>
        </w:tc>
      </w:tr>
      <w:tr w:rsidR="00916A16" w:rsidRPr="00916A16" w14:paraId="51136A2B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B9F49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A9B72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A3BDA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6554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7196D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65543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72E8E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FF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FF0000"/>
                <w:sz w:val="22"/>
                <w:szCs w:val="22"/>
              </w:rPr>
              <w:t>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1F420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F30E3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96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35653" w14:textId="77777777" w:rsidR="00916A16" w:rsidRPr="00916A16" w:rsidRDefault="00916A16" w:rsidP="00916A16">
            <w:pPr>
              <w:rPr>
                <w:rFonts w:ascii="Calibri" w:eastAsia="Times New Roman" w:hAnsi="Calibri"/>
                <w:color w:val="FF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FF0000"/>
                <w:sz w:val="22"/>
                <w:szCs w:val="22"/>
              </w:rPr>
              <w:t>in 5'UTR</w:t>
            </w:r>
          </w:p>
        </w:tc>
      </w:tr>
      <w:tr w:rsidR="00916A16" w:rsidRPr="00916A16" w14:paraId="7D2D66A3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CE06A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A38D1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2A2F0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65545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19214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65547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DC849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942C8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3B738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89A89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647A2E6A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7787F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66E96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D5127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65593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F04F0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65595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D0E67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E6D7E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48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B6013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1A8EC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561478AD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379B1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04555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0930A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65597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5B335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65597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8EA84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9CA4E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2F206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B81EE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28B35D94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67BC2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lastRenderedPageBreak/>
              <w:t>Exon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6A56E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552A4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65600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023CA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656018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9B76D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EAF88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52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0D391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12F5F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63F4ACFB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9B93B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3C454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FB7AF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65604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6A75D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65608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F7F1E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C5DB2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56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32730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2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35F1D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4B426F4E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D0408" w14:textId="209C58FC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0817E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4AFC5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7C8BF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D195C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2AD53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006E5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54C71" w14:textId="77777777" w:rsidR="00916A16" w:rsidRPr="00916A16" w:rsidRDefault="00916A16" w:rsidP="00916A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16A1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916A16" w:rsidRPr="00916A16" w14:paraId="3B07B46C" w14:textId="77777777" w:rsidTr="00916A16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DE86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IT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96B2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E03D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55921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692015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OVER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0077FB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3D1489A4" w14:textId="77777777" w:rsidTr="00916A16">
        <w:trPr>
          <w:trHeight w:val="320"/>
        </w:trPr>
        <w:tc>
          <w:tcPr>
            <w:tcW w:w="390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15DB7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NST000004228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4FE17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E46C34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reads</w:t>
            </w:r>
            <w:proofErr w:type="spellEnd"/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er </w:t>
            </w:r>
            <w:proofErr w:type="spellStart"/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ic</w:t>
            </w:r>
            <w:proofErr w:type="spellEnd"/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intervals</w:t>
            </w:r>
            <w:proofErr w:type="spellEnd"/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217FB68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360B8B33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12FA5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Ex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DA954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5D3EF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os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03831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os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86467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08A86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F1EFA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A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45706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OMMENT</w:t>
            </w:r>
          </w:p>
        </w:tc>
      </w:tr>
      <w:tr w:rsidR="00916A16" w:rsidRPr="00916A16" w14:paraId="51A19FB6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7ED7B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E6C3D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B3102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078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3F331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081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573FF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FC545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FB46C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94A3C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2FEAC1F5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8E0A2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E86AF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1CDA0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359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A5C40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360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1D718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5975F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33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D07AD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C74D5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0FCCEBE8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F9EC8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B4323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B5F71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382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96810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383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A0AE0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FFDC8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63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7A34B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05295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64DB103A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2EB96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4BE33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162CD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412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815C3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413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791A8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BE699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A4C21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771F1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4B8432D8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A6D91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A2E1E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7F197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448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C0CA4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449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DD7CE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76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CC6B6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82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01BE4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9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AE9B2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79F13111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F78DD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C7B71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890FE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498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F2C2D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500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E9443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AA6FA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4C073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5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7F0E5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65315055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45C01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A6277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0295F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553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01FEB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5537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53E56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5130E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8C132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8A3D1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6A15716D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3AAB1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80BA9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4378C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593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3D7F0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594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0097A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84763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79867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E6F6C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52FB3572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D51B7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4C1A2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529C3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65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FE361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652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2A2EE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1621F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E1B0C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088C2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1C64845C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E2E62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62286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715A4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670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61FCE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672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ED28B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FD485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8CABC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64EAA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3F93041B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68487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71757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75ED1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686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D3538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687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F6F26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7DB6C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9972C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96420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37EA1D0C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1498B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F02C8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A8FB7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706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8503F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708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B68F7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68AAD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2B224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8D7C3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75C126E8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91A98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E0CC3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C82FC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712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9D7FD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7148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FC19B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30FBA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F4A28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7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CB67A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03CD8169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E8227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3CCFC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BCFF1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727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515B6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728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EB3B3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35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07F91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37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AB797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1F47F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6CE376BE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A4161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B14D6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B0D1D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728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2F44B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730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2A429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57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0743E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72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81C9B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8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E34FC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29B1AA34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F5700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97E22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89DD1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758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B2F00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760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6BED6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3D530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51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643D0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4774E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0995C881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B4F94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8AD91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7747D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796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C8699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66822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47559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FF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FF0000"/>
                <w:sz w:val="22"/>
                <w:szCs w:val="22"/>
              </w:rPr>
              <w:t>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6A209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310C7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80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79681" w14:textId="77777777" w:rsidR="00916A16" w:rsidRPr="00916A16" w:rsidRDefault="00916A16" w:rsidP="00916A16">
            <w:pPr>
              <w:rPr>
                <w:rFonts w:ascii="Calibri" w:eastAsia="Times New Roman" w:hAnsi="Calibri"/>
                <w:color w:val="FF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FF0000"/>
                <w:sz w:val="22"/>
                <w:szCs w:val="22"/>
              </w:rPr>
              <w:t>in 3'UTR</w:t>
            </w:r>
          </w:p>
        </w:tc>
      </w:tr>
      <w:tr w:rsidR="00916A16" w:rsidRPr="00916A16" w14:paraId="3903DCF2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9B715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17FA4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A7659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AD78D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BFDF0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99F21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A7EA4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9489F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5771D564" w14:textId="77777777" w:rsidTr="00916A16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F9F1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XI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7E14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6B7A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91996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97697A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OVER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B6734B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2B7C663A" w14:textId="77777777" w:rsidTr="00916A16">
        <w:trPr>
          <w:trHeight w:val="320"/>
        </w:trPr>
        <w:tc>
          <w:tcPr>
            <w:tcW w:w="390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452AA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NST000003711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42ED5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756A83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reads</w:t>
            </w:r>
            <w:proofErr w:type="spellEnd"/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er </w:t>
            </w:r>
            <w:proofErr w:type="spellStart"/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ic</w:t>
            </w:r>
            <w:proofErr w:type="spellEnd"/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intervals</w:t>
            </w:r>
            <w:proofErr w:type="spellEnd"/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183E1DB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36D5B4B2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A867A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Ex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5D422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7DFB6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os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E2E45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os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1EF26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055BB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5A100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A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E7470" w14:textId="77777777" w:rsidR="00916A16" w:rsidRPr="00916A16" w:rsidRDefault="00916A16" w:rsidP="00916A1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OMMENT</w:t>
            </w:r>
          </w:p>
        </w:tc>
      </w:tr>
      <w:tr w:rsidR="00916A16" w:rsidRPr="00916A16" w14:paraId="1F7A79BE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1D97F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1A5E4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603FA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229938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37A3D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229941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56FFF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64A99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8BBED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E65F6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7F30330D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D2CBD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A29C7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165F9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230194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1E184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2302038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56502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0F8AF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12E2F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5AE65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01A6C57E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37C2B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F86F7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989A0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230224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17513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2302256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52B59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CE02E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11F4D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A979B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57F1E9D8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31E61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16481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97239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23025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FA184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2302516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41042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07C82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55A79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CA63A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06E16604" w14:textId="77777777" w:rsidTr="00916A1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4D729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F3BFA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CB7DF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230265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69585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230266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2C8EF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36CD2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25F60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1AA5C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6A49F508" w14:textId="77777777" w:rsidTr="000066F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34BB9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CA863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4AFF0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230343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E5916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230345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C8518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ADD55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9EA35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AD569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916A16" w:rsidRPr="00916A16" w14:paraId="5062C95D" w14:textId="77777777" w:rsidTr="000066F3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A3695" w14:textId="77777777" w:rsidR="00916A16" w:rsidRPr="00916A16" w:rsidRDefault="00916A16" w:rsidP="00916A1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7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CC393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7C940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23040838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076D6" w14:textId="77777777" w:rsidR="00916A16" w:rsidRPr="00916A16" w:rsidRDefault="00916A16" w:rsidP="00916A1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123047829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BE0BD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FF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FF0000"/>
                <w:sz w:val="22"/>
                <w:szCs w:val="22"/>
              </w:rPr>
              <w:t>0</w:t>
            </w:r>
          </w:p>
        </w:tc>
        <w:tc>
          <w:tcPr>
            <w:tcW w:w="156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962D7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1A414" w14:textId="77777777" w:rsidR="00916A16" w:rsidRPr="00916A16" w:rsidRDefault="00916A16" w:rsidP="00916A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50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0622B" w14:textId="77777777" w:rsidR="00916A16" w:rsidRPr="00916A16" w:rsidRDefault="00916A16" w:rsidP="00916A16">
            <w:pPr>
              <w:rPr>
                <w:rFonts w:ascii="Calibri" w:eastAsia="Times New Roman" w:hAnsi="Calibri"/>
                <w:color w:val="FF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FF0000"/>
                <w:sz w:val="22"/>
                <w:szCs w:val="22"/>
              </w:rPr>
              <w:t>in 3'UTR</w:t>
            </w:r>
          </w:p>
        </w:tc>
      </w:tr>
      <w:tr w:rsidR="000066F3" w:rsidRPr="00916A16" w14:paraId="0C353127" w14:textId="77777777" w:rsidTr="002E551D">
        <w:trPr>
          <w:trHeight w:val="320"/>
        </w:trPr>
        <w:tc>
          <w:tcPr>
            <w:tcW w:w="10400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1E29C4" w14:textId="77777777" w:rsidR="000066F3" w:rsidRPr="00916A16" w:rsidRDefault="000066F3" w:rsidP="00916A16">
            <w:pPr>
              <w:rPr>
                <w:rFonts w:ascii="Calibri" w:eastAsia="Times New Roman" w:hAnsi="Calibri"/>
                <w:color w:val="FF0000"/>
                <w:sz w:val="22"/>
                <w:szCs w:val="22"/>
              </w:rPr>
            </w:pPr>
          </w:p>
        </w:tc>
      </w:tr>
      <w:tr w:rsidR="00B426E2" w:rsidRPr="00916A16" w14:paraId="6690094D" w14:textId="77777777" w:rsidTr="00B426E2">
        <w:trPr>
          <w:trHeight w:val="320"/>
        </w:trPr>
        <w:tc>
          <w:tcPr>
            <w:tcW w:w="5200" w:type="dxa"/>
            <w:gridSpan w:val="4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219F87" w14:textId="05D896C6" w:rsidR="00B426E2" w:rsidRPr="00B426E2" w:rsidRDefault="00B426E2" w:rsidP="00B426E2">
            <w:pPr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</w:pPr>
            <w:r w:rsidRPr="00B426E2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SH2D1A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C630B2" w14:textId="0308BA0E" w:rsidR="00B426E2" w:rsidRPr="00916A16" w:rsidRDefault="00B426E2" w:rsidP="00B426E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OVERA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4718D1" w14:textId="77777777" w:rsidR="00B426E2" w:rsidRPr="00916A16" w:rsidRDefault="00B426E2" w:rsidP="00B426E2">
            <w:pPr>
              <w:rPr>
                <w:rFonts w:ascii="Calibri" w:eastAsia="Times New Roman" w:hAnsi="Calibri"/>
                <w:color w:val="FF0000"/>
                <w:sz w:val="22"/>
                <w:szCs w:val="22"/>
              </w:rPr>
            </w:pPr>
          </w:p>
        </w:tc>
      </w:tr>
      <w:tr w:rsidR="00B426E2" w:rsidRPr="00916A16" w14:paraId="4B587699" w14:textId="77777777" w:rsidTr="00B426E2">
        <w:trPr>
          <w:trHeight w:val="320"/>
        </w:trPr>
        <w:tc>
          <w:tcPr>
            <w:tcW w:w="5200" w:type="dxa"/>
            <w:gridSpan w:val="4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C2EFFC" w14:textId="21619DDC" w:rsidR="00B426E2" w:rsidRPr="00916A16" w:rsidRDefault="00B426E2" w:rsidP="00B426E2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426E2">
              <w:rPr>
                <w:rFonts w:ascii="Calibri" w:eastAsia="Times New Roman" w:hAnsi="Calibri"/>
                <w:color w:val="000000"/>
                <w:sz w:val="22"/>
                <w:szCs w:val="22"/>
              </w:rPr>
              <w:t>ENST00000371139</w:t>
            </w:r>
          </w:p>
        </w:tc>
        <w:tc>
          <w:tcPr>
            <w:tcW w:w="3900" w:type="dxa"/>
            <w:gridSpan w:val="3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7D6200" w14:textId="00D6605D" w:rsidR="00B426E2" w:rsidRPr="00916A16" w:rsidRDefault="00B426E2" w:rsidP="00B426E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reads</w:t>
            </w:r>
            <w:proofErr w:type="spellEnd"/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er </w:t>
            </w:r>
            <w:proofErr w:type="spellStart"/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ic</w:t>
            </w:r>
            <w:proofErr w:type="spellEnd"/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intervals</w:t>
            </w:r>
            <w:proofErr w:type="spellEnd"/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257078" w14:textId="77777777" w:rsidR="00B426E2" w:rsidRPr="00916A16" w:rsidRDefault="00B426E2" w:rsidP="00B426E2">
            <w:pPr>
              <w:rPr>
                <w:rFonts w:ascii="Calibri" w:eastAsia="Times New Roman" w:hAnsi="Calibri"/>
                <w:color w:val="FF0000"/>
                <w:sz w:val="22"/>
                <w:szCs w:val="22"/>
              </w:rPr>
            </w:pPr>
          </w:p>
        </w:tc>
      </w:tr>
      <w:tr w:rsidR="00B426E2" w:rsidRPr="00916A16" w14:paraId="44388F7A" w14:textId="77777777" w:rsidTr="000066F3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822581" w14:textId="12EE30E3" w:rsidR="00B426E2" w:rsidRPr="00916A16" w:rsidRDefault="00B426E2" w:rsidP="00B426E2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Exo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E59D74" w14:textId="56D632CE" w:rsidR="00B426E2" w:rsidRPr="00916A16" w:rsidRDefault="00B426E2" w:rsidP="00B426E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D651F2" w14:textId="7267E778" w:rsidR="00B426E2" w:rsidRPr="00916A16" w:rsidRDefault="00B426E2" w:rsidP="00B426E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os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126C7C" w14:textId="1727D03F" w:rsidR="00B426E2" w:rsidRPr="00916A16" w:rsidRDefault="00B426E2" w:rsidP="00B426E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os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D89409" w14:textId="6D6CB8DB" w:rsidR="00B426E2" w:rsidRPr="00916A16" w:rsidRDefault="00B426E2" w:rsidP="00B426E2">
            <w:pPr>
              <w:jc w:val="center"/>
              <w:rPr>
                <w:rFonts w:ascii="Calibri" w:eastAsia="Times New Roman" w:hAnsi="Calibri"/>
                <w:color w:val="FF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B3DF95" w14:textId="7EFC9DB2" w:rsidR="00B426E2" w:rsidRPr="00916A16" w:rsidRDefault="00B426E2" w:rsidP="00B426E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952773" w14:textId="3C3AA47C" w:rsidR="00B426E2" w:rsidRPr="00916A16" w:rsidRDefault="00B426E2" w:rsidP="00B426E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A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175C31" w14:textId="30C4F566" w:rsidR="00B426E2" w:rsidRPr="00916A16" w:rsidRDefault="00B426E2" w:rsidP="00B426E2">
            <w:pPr>
              <w:jc w:val="center"/>
              <w:rPr>
                <w:rFonts w:ascii="Calibri" w:eastAsia="Times New Roman" w:hAnsi="Calibri"/>
                <w:color w:val="FF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OMMENT</w:t>
            </w:r>
          </w:p>
        </w:tc>
      </w:tr>
      <w:tr w:rsidR="00B426E2" w:rsidRPr="00916A16" w14:paraId="1367BB4E" w14:textId="77777777" w:rsidTr="001A3B7A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22B7E7" w14:textId="23399CC7" w:rsidR="00B426E2" w:rsidRPr="00916A16" w:rsidRDefault="00B426E2" w:rsidP="00B426E2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F5E8F0" w14:textId="4A6948CB" w:rsidR="00B426E2" w:rsidRPr="00916A16" w:rsidRDefault="00B426E2" w:rsidP="00B426E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F63F16" w14:textId="441A77B3" w:rsidR="00B426E2" w:rsidRPr="00916A16" w:rsidRDefault="00B426E2" w:rsidP="00B426E2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348019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DF3198" w14:textId="466EF3B4" w:rsidR="00B426E2" w:rsidRPr="00916A16" w:rsidRDefault="00B426E2" w:rsidP="00B426E2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348062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7E5EB2" w14:textId="425FCFB1" w:rsidR="00B426E2" w:rsidRPr="00916A16" w:rsidRDefault="00B426E2" w:rsidP="00B426E2">
            <w:pPr>
              <w:jc w:val="center"/>
              <w:rPr>
                <w:rFonts w:ascii="Calibri" w:eastAsia="Times New Roman" w:hAnsi="Calibri"/>
                <w:color w:val="FF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03C1A3" w14:textId="70AF89C5" w:rsidR="00B426E2" w:rsidRPr="00916A16" w:rsidRDefault="00B426E2" w:rsidP="00B426E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2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283E11" w14:textId="19454DEB" w:rsidR="00B426E2" w:rsidRPr="00916A16" w:rsidRDefault="00B426E2" w:rsidP="00B426E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05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E1E054" w14:textId="77777777" w:rsidR="00B426E2" w:rsidRPr="00916A16" w:rsidRDefault="00B426E2" w:rsidP="00B426E2">
            <w:pPr>
              <w:rPr>
                <w:rFonts w:ascii="Calibri" w:eastAsia="Times New Roman" w:hAnsi="Calibri"/>
                <w:color w:val="FF0000"/>
                <w:sz w:val="22"/>
                <w:szCs w:val="22"/>
              </w:rPr>
            </w:pPr>
          </w:p>
        </w:tc>
      </w:tr>
      <w:tr w:rsidR="00B426E2" w:rsidRPr="00916A16" w14:paraId="78941674" w14:textId="77777777" w:rsidTr="001A3B7A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6AA784" w14:textId="74403DC1" w:rsidR="00B426E2" w:rsidRPr="00916A16" w:rsidRDefault="00B426E2" w:rsidP="00B426E2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A96E83" w14:textId="29882CE3" w:rsidR="00B426E2" w:rsidRPr="00916A16" w:rsidRDefault="00B426E2" w:rsidP="00B426E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015F39" w14:textId="682EDAE7" w:rsidR="00B426E2" w:rsidRPr="00916A16" w:rsidRDefault="00B426E2" w:rsidP="00B426E2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34996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AAEDA0F" w14:textId="6890B2F9" w:rsidR="00B426E2" w:rsidRPr="00916A16" w:rsidRDefault="00B426E2" w:rsidP="00B426E2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349967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0F04ED0" w14:textId="12CAF3E2" w:rsidR="00B426E2" w:rsidRPr="00916A16" w:rsidRDefault="00B426E2" w:rsidP="00B426E2">
            <w:pPr>
              <w:jc w:val="center"/>
              <w:rPr>
                <w:rFonts w:ascii="Calibri" w:eastAsia="Times New Roman" w:hAnsi="Calibri"/>
                <w:color w:val="FF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0C417B" w14:textId="0EFAF1D5" w:rsidR="00B426E2" w:rsidRPr="00916A16" w:rsidRDefault="00B426E2" w:rsidP="00B426E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38BCD7" w14:textId="4C1C2BDB" w:rsidR="00B426E2" w:rsidRPr="00916A16" w:rsidRDefault="00B426E2" w:rsidP="00B426E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130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B13D94" w14:textId="77777777" w:rsidR="00B426E2" w:rsidRPr="00916A16" w:rsidRDefault="00B426E2" w:rsidP="00B426E2">
            <w:pPr>
              <w:rPr>
                <w:rFonts w:ascii="Calibri" w:eastAsia="Times New Roman" w:hAnsi="Calibri"/>
                <w:color w:val="FF0000"/>
                <w:sz w:val="22"/>
                <w:szCs w:val="22"/>
              </w:rPr>
            </w:pPr>
          </w:p>
        </w:tc>
      </w:tr>
      <w:tr w:rsidR="00B426E2" w:rsidRPr="00916A16" w14:paraId="11E6A35F" w14:textId="77777777" w:rsidTr="001A3B7A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41A3C6" w14:textId="5F8E0F8B" w:rsidR="00B426E2" w:rsidRPr="00916A16" w:rsidRDefault="00B426E2" w:rsidP="00B426E2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t>Exon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3498CD" w14:textId="122ED93F" w:rsidR="00B426E2" w:rsidRPr="00916A16" w:rsidRDefault="00B426E2" w:rsidP="00B426E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1D6E150" w14:textId="2A50F0BF" w:rsidR="00B426E2" w:rsidRPr="00916A16" w:rsidRDefault="00B426E2" w:rsidP="00B426E2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350402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8EA908" w14:textId="7E30A553" w:rsidR="00B426E2" w:rsidRPr="00916A16" w:rsidRDefault="00B426E2" w:rsidP="00B426E2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350417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F7721E" w14:textId="6FCB423A" w:rsidR="00B426E2" w:rsidRPr="00916A16" w:rsidRDefault="00B426E2" w:rsidP="00B426E2">
            <w:pPr>
              <w:jc w:val="center"/>
              <w:rPr>
                <w:rFonts w:ascii="Calibri" w:eastAsia="Times New Roman" w:hAnsi="Calibri"/>
                <w:color w:val="FF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1E1DD6A" w14:textId="63B8AAD2" w:rsidR="00B426E2" w:rsidRPr="00916A16" w:rsidRDefault="00B426E2" w:rsidP="00B426E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2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F7F05E" w14:textId="3E7E2EF4" w:rsidR="00B426E2" w:rsidRPr="00916A16" w:rsidRDefault="00B426E2" w:rsidP="00B426E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76</w:t>
            </w: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CD1D38" w14:textId="77777777" w:rsidR="00B426E2" w:rsidRPr="00916A16" w:rsidRDefault="00B426E2" w:rsidP="00B426E2">
            <w:pPr>
              <w:rPr>
                <w:rFonts w:ascii="Calibri" w:eastAsia="Times New Roman" w:hAnsi="Calibri"/>
                <w:color w:val="FF0000"/>
                <w:sz w:val="22"/>
                <w:szCs w:val="22"/>
              </w:rPr>
            </w:pPr>
          </w:p>
        </w:tc>
      </w:tr>
      <w:tr w:rsidR="00B426E2" w:rsidRPr="00916A16" w14:paraId="2114F968" w14:textId="77777777" w:rsidTr="002D43A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789EB9" w14:textId="67F74034" w:rsidR="00B426E2" w:rsidRPr="00916A16" w:rsidRDefault="00B426E2" w:rsidP="00B426E2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000000"/>
                <w:sz w:val="22"/>
                <w:szCs w:val="22"/>
              </w:rPr>
              <w:lastRenderedPageBreak/>
              <w:t>Exon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6E1A50" w14:textId="2B436E78" w:rsidR="00B426E2" w:rsidRPr="00916A16" w:rsidRDefault="00B426E2" w:rsidP="00B426E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F459B0" w14:textId="54F1BB3F" w:rsidR="00B426E2" w:rsidRPr="00916A16" w:rsidRDefault="00B426E2" w:rsidP="00B426E2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35052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217A9E" w14:textId="58A94EEE" w:rsidR="00B426E2" w:rsidRPr="00916A16" w:rsidRDefault="00B426E2" w:rsidP="00B426E2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350700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69FCC1" w14:textId="09DC195D" w:rsidR="00B426E2" w:rsidRPr="00916A16" w:rsidRDefault="00B426E2" w:rsidP="00B426E2">
            <w:pPr>
              <w:jc w:val="center"/>
              <w:rPr>
                <w:rFonts w:ascii="Calibri" w:eastAsia="Times New Roman" w:hAnsi="Calibri"/>
                <w:color w:val="FF0000"/>
                <w:sz w:val="22"/>
                <w:szCs w:val="22"/>
              </w:rPr>
            </w:pPr>
            <w:r w:rsidRPr="00B426E2">
              <w:rPr>
                <w:rFonts w:ascii="Calibri" w:hAnsi="Calibri"/>
                <w:color w:val="FF0000"/>
                <w:sz w:val="22"/>
                <w:szCs w:val="22"/>
              </w:rPr>
              <w:t>0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124D89" w14:textId="5BC5CCA4" w:rsidR="00B426E2" w:rsidRPr="00916A16" w:rsidRDefault="00B426E2" w:rsidP="00B426E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23536F2" w14:textId="4E4890D6" w:rsidR="00B426E2" w:rsidRPr="00916A16" w:rsidRDefault="00B426E2" w:rsidP="00B426E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89A1E8" w14:textId="1D4C6410" w:rsidR="00B426E2" w:rsidRPr="00916A16" w:rsidRDefault="00B426E2" w:rsidP="00B426E2">
            <w:pPr>
              <w:rPr>
                <w:rFonts w:ascii="Calibri" w:eastAsia="Times New Roman" w:hAnsi="Calibri"/>
                <w:color w:val="FF0000"/>
                <w:sz w:val="22"/>
                <w:szCs w:val="22"/>
              </w:rPr>
            </w:pPr>
            <w:r w:rsidRPr="00916A16">
              <w:rPr>
                <w:rFonts w:ascii="Calibri" w:eastAsia="Times New Roman" w:hAnsi="Calibri"/>
                <w:color w:val="FF0000"/>
                <w:sz w:val="22"/>
                <w:szCs w:val="22"/>
              </w:rPr>
              <w:t>in 3'UTR</w:t>
            </w:r>
          </w:p>
        </w:tc>
      </w:tr>
    </w:tbl>
    <w:p w14:paraId="78D3C208" w14:textId="77777777" w:rsidR="00916A16" w:rsidRDefault="00916A16" w:rsidP="00916A16">
      <w:pPr>
        <w:ind w:left="-567"/>
      </w:pPr>
    </w:p>
    <w:sectPr w:rsidR="00916A16" w:rsidSect="00916A16">
      <w:pgSz w:w="11900" w:h="16840"/>
      <w:pgMar w:top="1440" w:right="180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A16"/>
    <w:rsid w:val="000066F3"/>
    <w:rsid w:val="000F062A"/>
    <w:rsid w:val="00163812"/>
    <w:rsid w:val="002D6CBB"/>
    <w:rsid w:val="00306B28"/>
    <w:rsid w:val="00527E75"/>
    <w:rsid w:val="00652499"/>
    <w:rsid w:val="006531F6"/>
    <w:rsid w:val="006910C5"/>
    <w:rsid w:val="00916A16"/>
    <w:rsid w:val="00B426E2"/>
    <w:rsid w:val="00D26F4B"/>
    <w:rsid w:val="00DA2FDA"/>
    <w:rsid w:val="00EF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ED86B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16A16"/>
    <w:rPr>
      <w:rFonts w:ascii="Times New Roman" w:hAnsi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mail">
    <w:name w:val="email"/>
    <w:basedOn w:val="Standard"/>
    <w:next w:val="Standard"/>
    <w:uiPriority w:val="99"/>
    <w:rsid w:val="00652499"/>
    <w:pPr>
      <w:spacing w:before="120"/>
    </w:pPr>
    <w:rPr>
      <w:rFonts w:eastAsia="Times New Roman"/>
      <w:noProof/>
      <w:sz w:val="20"/>
      <w:lang w:val="en-GB" w:eastAsia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16A16"/>
    <w:rPr>
      <w:rFonts w:ascii="Times New Roman" w:hAnsi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mail">
    <w:name w:val="email"/>
    <w:basedOn w:val="Standard"/>
    <w:next w:val="Standard"/>
    <w:uiPriority w:val="99"/>
    <w:rsid w:val="00652499"/>
    <w:pPr>
      <w:spacing w:before="120"/>
    </w:pPr>
    <w:rPr>
      <w:rFonts w:eastAsia="Times New Roman"/>
      <w:noProof/>
      <w:sz w:val="20"/>
      <w:lang w:val="en-GB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077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9</Words>
  <Characters>3024</Characters>
  <Application>Microsoft Office Word</Application>
  <DocSecurity>0</DocSecurity>
  <Lines>25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 boztug</dc:creator>
  <cp:lastModifiedBy>Boztug Heidrun</cp:lastModifiedBy>
  <cp:revision>2</cp:revision>
  <dcterms:created xsi:type="dcterms:W3CDTF">2016-05-03T09:28:00Z</dcterms:created>
  <dcterms:modified xsi:type="dcterms:W3CDTF">2016-05-03T09:28:00Z</dcterms:modified>
</cp:coreProperties>
</file>